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B42F" w14:textId="77777777" w:rsidR="006F3CCC" w:rsidRDefault="006F3CCC" w:rsidP="006F3CCC">
      <w:pPr>
        <w:spacing w:after="0"/>
        <w:rPr>
          <w:rFonts w:ascii="Arial" w:eastAsia="Calibri" w:hAnsi="Arial" w:cs="Arial"/>
          <w:sz w:val="20"/>
          <w:szCs w:val="20"/>
        </w:rPr>
      </w:pPr>
      <w:bookmarkStart w:id="0" w:name="_Hlk70721488"/>
      <w:r>
        <w:rPr>
          <w:rFonts w:ascii="Arial" w:eastAsia="Calibri" w:hAnsi="Arial" w:cs="Arial"/>
          <w:b/>
          <w:bCs/>
          <w:sz w:val="20"/>
          <w:szCs w:val="20"/>
        </w:rPr>
        <w:t>Table S1: HIV Proteins Subjected to Cell-Free Processing</w:t>
      </w:r>
    </w:p>
    <w:tbl>
      <w:tblPr>
        <w:tblStyle w:val="TableGrid"/>
        <w:tblW w:w="10276" w:type="dxa"/>
        <w:tblInd w:w="0" w:type="dxa"/>
        <w:tblLook w:val="04A0" w:firstRow="1" w:lastRow="0" w:firstColumn="1" w:lastColumn="0" w:noHBand="0" w:noVBand="1"/>
      </w:tblPr>
      <w:tblGrid>
        <w:gridCol w:w="2993"/>
        <w:gridCol w:w="2485"/>
        <w:gridCol w:w="1885"/>
        <w:gridCol w:w="2913"/>
      </w:tblGrid>
      <w:tr w:rsidR="006F3CCC" w14:paraId="0D993BE3" w14:textId="77777777" w:rsidTr="006F3CCC">
        <w:trPr>
          <w:trHeight w:val="684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527E36DB" w14:textId="77777777" w:rsidR="006F3CCC" w:rsidRDefault="006F3C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49D9" w14:textId="77777777" w:rsidR="006F3CCC" w:rsidRDefault="006F3C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bunit Nam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DEF2" w14:textId="77777777" w:rsidR="006F3CCC" w:rsidRDefault="006F3C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 Antigen Strain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1F74F" w14:textId="77777777" w:rsidR="006F3CCC" w:rsidRDefault="006F3C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DB Structures for PDB-PISA &amp; COREX Analysis</w:t>
            </w:r>
          </w:p>
        </w:tc>
      </w:tr>
      <w:tr w:rsidR="006F3CCC" w14:paraId="631BA344" w14:textId="77777777" w:rsidTr="006F3CCC">
        <w:trPr>
          <w:trHeight w:val="419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B310E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ristoylated Matrix (MyrMA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CBC4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1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E456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91AF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UPH</w:t>
            </w:r>
          </w:p>
        </w:tc>
      </w:tr>
      <w:tr w:rsidR="006F3CCC" w14:paraId="2E034489" w14:textId="77777777" w:rsidTr="006F3CCC">
        <w:trPr>
          <w:trHeight w:val="684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467D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apsid-Spacer 1- Nucleocapsid (CA-SP1-NC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FAA2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-p2-p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EECC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C8B2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E6J; 4XFX</w:t>
            </w:r>
          </w:p>
        </w:tc>
      </w:tr>
      <w:tr w:rsidR="006F3CCC" w14:paraId="44B44C61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01FA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apsid (CA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B53B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5101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7286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E6J; 4XFX</w:t>
            </w:r>
          </w:p>
        </w:tc>
      </w:tr>
      <w:tr w:rsidR="006F3CCC" w14:paraId="08033D4B" w14:textId="77777777" w:rsidTr="006F3CCC">
        <w:trPr>
          <w:trHeight w:val="419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30CF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otease (P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3C03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1D5A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5CC8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-</w:t>
            </w:r>
          </w:p>
        </w:tc>
      </w:tr>
      <w:tr w:rsidR="006F3CCC" w14:paraId="6AA8592C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2435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egrase (INT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0DC6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3CF8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1E057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EX4</w:t>
            </w:r>
          </w:p>
        </w:tc>
      </w:tr>
      <w:tr w:rsidR="006F3CCC" w14:paraId="009EBFEF" w14:textId="77777777" w:rsidTr="006F3CCC">
        <w:trPr>
          <w:trHeight w:val="419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D8A8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erse transcriptase (RT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7F8B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E184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t. isolate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685FB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HMV</w:t>
            </w:r>
          </w:p>
        </w:tc>
      </w:tr>
      <w:tr w:rsidR="006F3CCC" w14:paraId="624499EF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EDD1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elope (Env) gp120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5B65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0949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JR-FL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CF5F5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ZMJ</w:t>
            </w:r>
          </w:p>
        </w:tc>
      </w:tr>
      <w:tr w:rsidR="006F3CCC" w14:paraId="242C3DC3" w14:textId="77777777" w:rsidTr="006F3CCC">
        <w:trPr>
          <w:trHeight w:val="419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4F2C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Envelope trimer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33A9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140 or BG505 SOSIP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AACC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G505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03C4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ZMJ</w:t>
            </w:r>
          </w:p>
        </w:tc>
      </w:tr>
      <w:tr w:rsidR="006F3CCC" w14:paraId="162C5E06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A2739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973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F258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CEA5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AVZ</w:t>
            </w:r>
          </w:p>
        </w:tc>
      </w:tr>
      <w:tr w:rsidR="006F3CCC" w14:paraId="3C440122" w14:textId="77777777" w:rsidTr="006F3CCC">
        <w:trPr>
          <w:trHeight w:val="419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BAA3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CA5E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591B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3C4B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X7L</w:t>
            </w:r>
          </w:p>
        </w:tc>
      </w:tr>
      <w:tr w:rsidR="006F3CCC" w14:paraId="5A1C25DA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40CF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t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F54D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7C56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IIB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E8A1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MIA</w:t>
            </w:r>
          </w:p>
        </w:tc>
      </w:tr>
      <w:tr w:rsidR="006F3CCC" w14:paraId="7B87BC52" w14:textId="77777777" w:rsidTr="006F3CCC">
        <w:trPr>
          <w:trHeight w:val="441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1356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i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766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--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1A3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69110" w14:textId="77777777" w:rsidR="006F3CCC" w:rsidRDefault="006F3CCC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N9F</w:t>
            </w:r>
          </w:p>
        </w:tc>
      </w:tr>
    </w:tbl>
    <w:p w14:paraId="61BD29B1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CC"/>
    <w:rsid w:val="00114644"/>
    <w:rsid w:val="004E60BA"/>
    <w:rsid w:val="006F3CCC"/>
    <w:rsid w:val="009F1C08"/>
    <w:rsid w:val="00C0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44C9"/>
  <w15:chartTrackingRefBased/>
  <w15:docId w15:val="{EA744803-4DED-4A1E-973C-74F86A04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C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5:00Z</dcterms:created>
  <dcterms:modified xsi:type="dcterms:W3CDTF">2023-04-04T14:35:00Z</dcterms:modified>
</cp:coreProperties>
</file>